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14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79"/>
        <w:gridCol w:w="2019"/>
        <w:gridCol w:w="964"/>
        <w:gridCol w:w="964"/>
        <w:gridCol w:w="964"/>
        <w:gridCol w:w="964"/>
        <w:gridCol w:w="964"/>
        <w:gridCol w:w="964"/>
        <w:gridCol w:w="964"/>
      </w:tblGrid>
      <w:tr w:rsidR="0064473B" w:rsidRPr="0037313E" w14:paraId="280480D1" w14:textId="77777777" w:rsidTr="000A300E">
        <w:trPr>
          <w:trHeight w:val="454"/>
        </w:trPr>
        <w:tc>
          <w:tcPr>
            <w:tcW w:w="3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BA07CD0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201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66E106AF" w14:textId="77777777" w:rsidR="0064473B" w:rsidRPr="005E5912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5912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CA6095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:  Create a poi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2BE81B62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:  Select poi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26F3D9F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:  Select point (distance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09BA707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4:  Select line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E6355BD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:  Select line (distance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3DD2C36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6:  Select generalized polygon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6F60AAF" w14:textId="77777777" w:rsidR="0064473B" w:rsidRPr="0037313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7:  Select detailed polygon</w:t>
            </w:r>
          </w:p>
        </w:tc>
      </w:tr>
      <w:tr w:rsidR="0064473B" w:rsidRPr="0037313E" w14:paraId="3CEA1EDF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E8FF7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5DFDB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Dar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9A85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B7B3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5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9247D2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D9F32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52951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E260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7523C6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</w:tr>
      <w:tr w:rsidR="0064473B" w:rsidRPr="0037313E" w14:paraId="1574D71C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36D6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7AA2C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Stree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A852B2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79420B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76F7F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8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D2A4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4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B1EF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8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2090C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FC77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31</w:t>
            </w:r>
          </w:p>
        </w:tc>
      </w:tr>
      <w:tr w:rsidR="0064473B" w:rsidRPr="0037313E" w14:paraId="48211AA5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D18B3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96876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Satellite Stree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9641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28015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86D69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2F6E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8A71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2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DF81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2E7BE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7</w:t>
            </w:r>
          </w:p>
        </w:tc>
      </w:tr>
      <w:tr w:rsidR="0064473B" w:rsidRPr="0037313E" w14:paraId="328C8B07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815BE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6DFC9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detail density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3D99F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053B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B09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DF13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C71FA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D3BDF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E93E6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4</w:t>
            </w:r>
          </w:p>
        </w:tc>
      </w:tr>
      <w:tr w:rsidR="0064473B" w:rsidRPr="0037313E" w14:paraId="0546327E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E4AAB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37061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pressure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B0AC2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4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8A64C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2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05B061CB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4545A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6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F5F5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C9C1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DAB6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3</w:t>
            </w:r>
          </w:p>
        </w:tc>
      </w:tr>
      <w:tr w:rsidR="0064473B" w:rsidRPr="0037313E" w14:paraId="0B181A9F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BC098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88997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spent on tas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36827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2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15EF9B94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0368A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9015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8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4F25F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7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182B"/>
            <w:vAlign w:val="center"/>
          </w:tcPr>
          <w:p w14:paraId="70F2EDD7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-3.39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DBC7"/>
            <w:vAlign w:val="center"/>
          </w:tcPr>
          <w:p w14:paraId="329B4E50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64473B" w:rsidRPr="0037313E" w14:paraId="49642515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20B25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26BEC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sk succ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322A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4A241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8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165B1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6F51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.5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6541F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3.6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5E308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38578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9</w:t>
            </w:r>
          </w:p>
        </w:tc>
      </w:tr>
      <w:tr w:rsidR="0064473B" w:rsidRPr="0037313E" w14:paraId="66A7A98F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F8453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43AFE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dence rating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2948101F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05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4C9F33D4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12941932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68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56974A16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4.48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05020D4E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87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3AC51E9C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53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2166AC"/>
            <w:vAlign w:val="center"/>
          </w:tcPr>
          <w:p w14:paraId="37342622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83 ***</w:t>
            </w:r>
          </w:p>
        </w:tc>
      </w:tr>
      <w:tr w:rsidR="0064473B" w:rsidRPr="0037313E" w14:paraId="186781F4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0D087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CB55F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6A75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DDC44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3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7F0A0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6EE6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411A5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0A25E44D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40D1A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1</w:t>
            </w:r>
          </w:p>
        </w:tc>
      </w:tr>
      <w:tr w:rsidR="0064473B" w:rsidRPr="0037313E" w14:paraId="7178C591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12982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23F17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tphone use comfor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B072E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F67E6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1A385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AEB4D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5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B579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BCE42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471A6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6</w:t>
            </w:r>
          </w:p>
        </w:tc>
      </w:tr>
      <w:tr w:rsidR="0064473B" w:rsidRPr="0037313E" w14:paraId="21A000E3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04AD4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38A4B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experience (yes/no)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D52F0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.8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860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6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516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2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29EF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4.8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020A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3.6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D00F6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2.6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ADA9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25.63</w:t>
            </w:r>
          </w:p>
        </w:tc>
      </w:tr>
      <w:tr w:rsidR="0064473B" w:rsidRPr="0037313E" w14:paraId="5C9149A7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EC2E2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71757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comfor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74A2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3D8F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8253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7CD81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8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37547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6ED19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2BCC9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1</w:t>
            </w:r>
          </w:p>
        </w:tc>
      </w:tr>
      <w:tr w:rsidR="0064473B" w:rsidRPr="0037313E" w14:paraId="37E71571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37551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8829D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frequenc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780E1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7E1EC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8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30A32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8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AC7CE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4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FE0AF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B7D6A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739F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3</w:t>
            </w:r>
          </w:p>
        </w:tc>
      </w:tr>
      <w:tr w:rsidR="0064473B" w:rsidRPr="0037313E" w14:paraId="5ED85930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372E54C3" w14:textId="77777777" w:rsidR="0064473B" w:rsidRPr="0037313E" w:rsidRDefault="0064473B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685F9" w14:textId="77777777" w:rsidR="0064473B" w:rsidRPr="0037313E" w:rsidRDefault="0064473B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tphone screen siz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E5FB8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AB13E1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63FC9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9B979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DDBC7"/>
            <w:vAlign w:val="center"/>
          </w:tcPr>
          <w:p w14:paraId="63FD0AF5" w14:textId="77777777" w:rsidR="0064473B" w:rsidRPr="00425889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58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9A3516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F39643" w14:textId="77777777" w:rsidR="0064473B" w:rsidRPr="00D232DE" w:rsidRDefault="0064473B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D232DE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58</w:t>
            </w:r>
          </w:p>
        </w:tc>
      </w:tr>
    </w:tbl>
    <w:p w14:paraId="416E2B38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Tc1tjCzNDEzNzdW0lEKTi0uzszPAykwrAUAM3nWYSwAAAA="/>
  </w:docVars>
  <w:rsids>
    <w:rsidRoot w:val="0064473B"/>
    <w:rsid w:val="00066A74"/>
    <w:rsid w:val="002A310E"/>
    <w:rsid w:val="003D474D"/>
    <w:rsid w:val="00556142"/>
    <w:rsid w:val="0064473B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8E888"/>
  <w15:chartTrackingRefBased/>
  <w15:docId w15:val="{6ED73DE7-62C4-4F0C-A330-80E6C4BB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473B"/>
    <w:pPr>
      <w:spacing w:line="480" w:lineRule="auto"/>
      <w:ind w:firstLine="720"/>
      <w:jc w:val="both"/>
    </w:pPr>
    <w:rPr>
      <w:rFonts w:eastAsia="Cambria" w:cs="Cambr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spacing w:line="240" w:lineRule="auto"/>
      <w:ind w:firstLine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2"/>
    </w:pPr>
    <w:rPr>
      <w:rFonts w:eastAsiaTheme="majorEastAsia" w:cstheme="majorBidi"/>
      <w:b/>
      <w:i/>
      <w:sz w:val="22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3"/>
    </w:pPr>
    <w:rPr>
      <w:rFonts w:eastAsiaTheme="majorEastAsia" w:cstheme="majorBidi"/>
      <w:b/>
      <w:i/>
      <w:iCs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4"/>
    </w:pPr>
    <w:rPr>
      <w:rFonts w:eastAsiaTheme="majorEastAsia" w:cstheme="majorBidi"/>
      <w:i/>
      <w:sz w:val="22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spacing w:line="240" w:lineRule="auto"/>
      <w:ind w:firstLine="0"/>
      <w:jc w:val="left"/>
    </w:pPr>
    <w:rPr>
      <w:rFonts w:eastAsiaTheme="minorHAnsi" w:cstheme="minorBidi"/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spacing w:line="240" w:lineRule="auto"/>
      <w:ind w:firstLine="0"/>
      <w:contextualSpacing/>
      <w:jc w:val="left"/>
    </w:pPr>
    <w:rPr>
      <w:rFonts w:eastAsiaTheme="minorHAnsi" w:cstheme="minorBidi"/>
    </w:rPr>
  </w:style>
  <w:style w:type="table" w:styleId="Tabellenraster">
    <w:name w:val="Table Grid"/>
    <w:basedOn w:val="NormaleTabelle"/>
    <w:uiPriority w:val="39"/>
    <w:rsid w:val="0064473B"/>
    <w:pPr>
      <w:ind w:firstLine="0"/>
      <w:jc w:val="both"/>
    </w:pPr>
    <w:rPr>
      <w:rFonts w:eastAsia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1-05-07T07:52:00Z</dcterms:created>
  <dcterms:modified xsi:type="dcterms:W3CDTF">2021-05-07T07:52:00Z</dcterms:modified>
</cp:coreProperties>
</file>